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3ED2C" w14:textId="388AF57F" w:rsidR="0022573E" w:rsidRPr="00766789" w:rsidRDefault="00D01626" w:rsidP="0022573E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  <w:r w:rsidRPr="0076678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TABLE </w:t>
      </w:r>
      <w:r w:rsidR="00A06567" w:rsidRPr="0076678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1. </w:t>
      </w:r>
      <w:r w:rsidRPr="00766789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Peak coordinates, cluster extents and t and p values of</w:t>
      </w:r>
      <w:r w:rsidR="0022573E" w:rsidRPr="00766789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 xml:space="preserve"> clusters of hypometabolism found in patients with PSP compared with healthy controls (p &lt; 0.05 family-wise-error corrected, minimum cluster size: 100 voxels).</w:t>
      </w:r>
    </w:p>
    <w:p w14:paraId="1C7CCC7E" w14:textId="401DA926" w:rsidR="00686BF4" w:rsidRPr="00766789" w:rsidRDefault="00686BF4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Grigliatabella"/>
        <w:tblW w:w="97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8"/>
        <w:gridCol w:w="1658"/>
        <w:gridCol w:w="1921"/>
        <w:gridCol w:w="3736"/>
      </w:tblGrid>
      <w:tr w:rsidR="00766789" w:rsidRPr="00766789" w14:paraId="64D19142" w14:textId="73F3FDE2" w:rsidTr="004A0C24">
        <w:trPr>
          <w:jc w:val="center"/>
        </w:trPr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9DBB1" w14:textId="5C047587" w:rsidR="00D01626" w:rsidRPr="00766789" w:rsidRDefault="00D01626" w:rsidP="00861D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luster size (n. voxels)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DBA8B" w14:textId="62E3AB28" w:rsidR="00836A85" w:rsidRPr="00766789" w:rsidRDefault="00441F4B" w:rsidP="00836A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  <w:r w:rsidRPr="00766789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FWE-corr</w:t>
            </w:r>
            <w:r w:rsidRPr="0076678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, t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14:paraId="05889BE7" w14:textId="208F7E89" w:rsidR="00D01626" w:rsidRPr="00766789" w:rsidRDefault="00D01626" w:rsidP="00861D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NI coordinates</w:t>
            </w:r>
          </w:p>
        </w:tc>
        <w:tc>
          <w:tcPr>
            <w:tcW w:w="3736" w:type="dxa"/>
            <w:tcBorders>
              <w:top w:val="single" w:sz="4" w:space="0" w:color="auto"/>
              <w:bottom w:val="single" w:sz="4" w:space="0" w:color="auto"/>
            </w:tcBorders>
          </w:tcPr>
          <w:p w14:paraId="725FC8BA" w14:textId="27E19F56" w:rsidR="00D01626" w:rsidRPr="00766789" w:rsidRDefault="00D01626" w:rsidP="00861D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gion (Brodmann area)</w:t>
            </w:r>
          </w:p>
        </w:tc>
      </w:tr>
      <w:tr w:rsidR="00766789" w:rsidRPr="00766789" w14:paraId="4336F39E" w14:textId="5FA46AB3" w:rsidTr="004A0C24">
        <w:trPr>
          <w:jc w:val="center"/>
        </w:trPr>
        <w:tc>
          <w:tcPr>
            <w:tcW w:w="2428" w:type="dxa"/>
            <w:tcBorders>
              <w:top w:val="single" w:sz="4" w:space="0" w:color="auto"/>
            </w:tcBorders>
            <w:vAlign w:val="center"/>
          </w:tcPr>
          <w:p w14:paraId="56BE6E7C" w14:textId="1EF9D16D" w:rsidR="00D01626" w:rsidRPr="00766789" w:rsidRDefault="001F1B6D" w:rsidP="00861D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6030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vAlign w:val="center"/>
          </w:tcPr>
          <w:p w14:paraId="62A17F42" w14:textId="1B56585E" w:rsidR="00D01626" w:rsidRPr="00766789" w:rsidRDefault="001F1B6D" w:rsidP="00861D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0.000, 6.29</w:t>
            </w:r>
          </w:p>
        </w:tc>
        <w:tc>
          <w:tcPr>
            <w:tcW w:w="1921" w:type="dxa"/>
            <w:tcBorders>
              <w:top w:val="single" w:sz="4" w:space="0" w:color="auto"/>
            </w:tcBorders>
          </w:tcPr>
          <w:p w14:paraId="689BFC9D" w14:textId="100A0E13" w:rsidR="00D01626" w:rsidRPr="00766789" w:rsidRDefault="00E6639E" w:rsidP="00861D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-18, 10, 46</w:t>
            </w:r>
          </w:p>
        </w:tc>
        <w:tc>
          <w:tcPr>
            <w:tcW w:w="3736" w:type="dxa"/>
            <w:tcBorders>
              <w:top w:val="single" w:sz="4" w:space="0" w:color="auto"/>
            </w:tcBorders>
          </w:tcPr>
          <w:p w14:paraId="419E3ADB" w14:textId="0386B898" w:rsidR="00D01626" w:rsidRPr="00766789" w:rsidRDefault="00900023" w:rsidP="00861D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="00585F9C" w:rsidRPr="00766789">
              <w:rPr>
                <w:rFonts w:ascii="Times New Roman" w:hAnsi="Times New Roman" w:cs="Times New Roman"/>
                <w:color w:val="000000" w:themeColor="text1"/>
              </w:rPr>
              <w:t>eft</w:t>
            </w:r>
            <w:r w:rsidRPr="0076678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71556" w:rsidRPr="00766789">
              <w:rPr>
                <w:rFonts w:ascii="Times New Roman" w:hAnsi="Times New Roman" w:cs="Times New Roman"/>
                <w:color w:val="000000" w:themeColor="text1"/>
              </w:rPr>
              <w:t>Superior frontal gyrus</w:t>
            </w:r>
          </w:p>
        </w:tc>
      </w:tr>
      <w:tr w:rsidR="00766789" w:rsidRPr="00766789" w14:paraId="0CBA6886" w14:textId="77777777" w:rsidTr="004A0C24">
        <w:trPr>
          <w:jc w:val="center"/>
        </w:trPr>
        <w:tc>
          <w:tcPr>
            <w:tcW w:w="2428" w:type="dxa"/>
            <w:vAlign w:val="center"/>
          </w:tcPr>
          <w:p w14:paraId="57672397" w14:textId="77777777" w:rsidR="00940982" w:rsidRPr="00766789" w:rsidRDefault="00940982" w:rsidP="00861D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8" w:type="dxa"/>
            <w:vAlign w:val="center"/>
          </w:tcPr>
          <w:p w14:paraId="2ACD2D6D" w14:textId="1BB1206D" w:rsidR="00940982" w:rsidRPr="00766789" w:rsidRDefault="00A67C95" w:rsidP="00861D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0.005, 5.31</w:t>
            </w:r>
          </w:p>
        </w:tc>
        <w:tc>
          <w:tcPr>
            <w:tcW w:w="1921" w:type="dxa"/>
          </w:tcPr>
          <w:p w14:paraId="1C5472B6" w14:textId="5FAEDFB3" w:rsidR="00940982" w:rsidRPr="00766789" w:rsidRDefault="00C5527C" w:rsidP="00861D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24, 20, 38</w:t>
            </w:r>
          </w:p>
        </w:tc>
        <w:tc>
          <w:tcPr>
            <w:tcW w:w="3736" w:type="dxa"/>
          </w:tcPr>
          <w:p w14:paraId="6EC167DC" w14:textId="62C3CE83" w:rsidR="00940982" w:rsidRPr="00766789" w:rsidRDefault="00C5527C" w:rsidP="00861D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="00585F9C" w:rsidRPr="00766789">
              <w:rPr>
                <w:rFonts w:ascii="Times New Roman" w:hAnsi="Times New Roman" w:cs="Times New Roman"/>
                <w:color w:val="000000" w:themeColor="text1"/>
              </w:rPr>
              <w:t>ight</w:t>
            </w:r>
            <w:r w:rsidRPr="00766789">
              <w:rPr>
                <w:rFonts w:ascii="Times New Roman" w:hAnsi="Times New Roman" w:cs="Times New Roman"/>
                <w:color w:val="000000" w:themeColor="text1"/>
              </w:rPr>
              <w:t xml:space="preserve"> Superior frontal gyrus</w:t>
            </w:r>
          </w:p>
        </w:tc>
      </w:tr>
      <w:tr w:rsidR="00766789" w:rsidRPr="00766789" w14:paraId="788A2353" w14:textId="77777777" w:rsidTr="004A0C24">
        <w:trPr>
          <w:jc w:val="center"/>
        </w:trPr>
        <w:tc>
          <w:tcPr>
            <w:tcW w:w="2428" w:type="dxa"/>
            <w:vAlign w:val="center"/>
          </w:tcPr>
          <w:p w14:paraId="69D8E243" w14:textId="77777777" w:rsidR="00C5527C" w:rsidRPr="00766789" w:rsidRDefault="00C5527C" w:rsidP="00C552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8" w:type="dxa"/>
            <w:vAlign w:val="center"/>
          </w:tcPr>
          <w:p w14:paraId="406D0466" w14:textId="43D6F504" w:rsidR="00C5527C" w:rsidRPr="00766789" w:rsidRDefault="00A67C95" w:rsidP="00C552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0.002, 5.62</w:t>
            </w:r>
          </w:p>
        </w:tc>
        <w:tc>
          <w:tcPr>
            <w:tcW w:w="1921" w:type="dxa"/>
          </w:tcPr>
          <w:p w14:paraId="314E91A6" w14:textId="695560E0" w:rsidR="00C5527C" w:rsidRPr="00766789" w:rsidRDefault="00C5527C" w:rsidP="00C552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-12, 26, 38</w:t>
            </w:r>
          </w:p>
        </w:tc>
        <w:tc>
          <w:tcPr>
            <w:tcW w:w="3736" w:type="dxa"/>
          </w:tcPr>
          <w:p w14:paraId="2E3669EB" w14:textId="6098EBA8" w:rsidR="00C5527C" w:rsidRPr="00766789" w:rsidRDefault="00C5527C" w:rsidP="00C5527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="00585F9C" w:rsidRPr="00766789">
              <w:rPr>
                <w:rFonts w:ascii="Times New Roman" w:hAnsi="Times New Roman" w:cs="Times New Roman"/>
                <w:color w:val="000000" w:themeColor="text1"/>
              </w:rPr>
              <w:t>eft</w:t>
            </w:r>
            <w:r w:rsidRPr="00766789">
              <w:rPr>
                <w:rFonts w:ascii="Times New Roman" w:hAnsi="Times New Roman" w:cs="Times New Roman"/>
                <w:color w:val="000000" w:themeColor="text1"/>
              </w:rPr>
              <w:t xml:space="preserve"> Superior frontal gyrus (BA6)</w:t>
            </w:r>
          </w:p>
        </w:tc>
      </w:tr>
      <w:tr w:rsidR="00766789" w:rsidRPr="00766789" w14:paraId="7DC4154D" w14:textId="77777777" w:rsidTr="004A0C24">
        <w:trPr>
          <w:jc w:val="center"/>
        </w:trPr>
        <w:tc>
          <w:tcPr>
            <w:tcW w:w="2428" w:type="dxa"/>
            <w:vAlign w:val="center"/>
          </w:tcPr>
          <w:p w14:paraId="45C850B8" w14:textId="77777777" w:rsidR="00C5527C" w:rsidRPr="00766789" w:rsidRDefault="00C5527C" w:rsidP="00C552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8" w:type="dxa"/>
            <w:vAlign w:val="center"/>
          </w:tcPr>
          <w:p w14:paraId="30CD8F44" w14:textId="0B1013E7" w:rsidR="00C5527C" w:rsidRPr="00766789" w:rsidRDefault="00A67C95" w:rsidP="00C552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0.003, 5.50</w:t>
            </w:r>
          </w:p>
        </w:tc>
        <w:tc>
          <w:tcPr>
            <w:tcW w:w="1921" w:type="dxa"/>
          </w:tcPr>
          <w:p w14:paraId="58FDF72C" w14:textId="07436587" w:rsidR="00C5527C" w:rsidRPr="00766789" w:rsidRDefault="007A52DB" w:rsidP="00C552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16, 38, 54</w:t>
            </w:r>
          </w:p>
        </w:tc>
        <w:tc>
          <w:tcPr>
            <w:tcW w:w="3736" w:type="dxa"/>
          </w:tcPr>
          <w:p w14:paraId="22003A2A" w14:textId="7F1CCB8E" w:rsidR="00C5527C" w:rsidRPr="00766789" w:rsidRDefault="00C5527C" w:rsidP="00C552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="00585F9C" w:rsidRPr="00766789">
              <w:rPr>
                <w:rFonts w:ascii="Times New Roman" w:hAnsi="Times New Roman" w:cs="Times New Roman"/>
                <w:color w:val="000000" w:themeColor="text1"/>
              </w:rPr>
              <w:t>ight</w:t>
            </w:r>
            <w:r w:rsidRPr="00766789">
              <w:rPr>
                <w:rFonts w:ascii="Times New Roman" w:hAnsi="Times New Roman" w:cs="Times New Roman"/>
                <w:color w:val="000000" w:themeColor="text1"/>
              </w:rPr>
              <w:t xml:space="preserve"> Superior frontal gyrus (BA</w:t>
            </w:r>
            <w:r w:rsidR="007A52DB" w:rsidRPr="00766789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76678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66789" w:rsidRPr="00766789" w14:paraId="784D8665" w14:textId="77777777" w:rsidTr="004A0C24">
        <w:trPr>
          <w:jc w:val="center"/>
        </w:trPr>
        <w:tc>
          <w:tcPr>
            <w:tcW w:w="2428" w:type="dxa"/>
            <w:vAlign w:val="center"/>
          </w:tcPr>
          <w:p w14:paraId="279BC48D" w14:textId="77777777" w:rsidR="00C5527C" w:rsidRPr="00766789" w:rsidRDefault="00C5527C" w:rsidP="00C552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8" w:type="dxa"/>
            <w:vAlign w:val="center"/>
          </w:tcPr>
          <w:p w14:paraId="1DD00B66" w14:textId="63419902" w:rsidR="00C5527C" w:rsidRPr="00766789" w:rsidRDefault="0025592C" w:rsidP="00C552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0.025, 4.82</w:t>
            </w:r>
          </w:p>
        </w:tc>
        <w:tc>
          <w:tcPr>
            <w:tcW w:w="1921" w:type="dxa"/>
          </w:tcPr>
          <w:p w14:paraId="5152080B" w14:textId="5CEC350C" w:rsidR="00C5527C" w:rsidRPr="00766789" w:rsidRDefault="0025592C" w:rsidP="00C552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-2, 2, 34</w:t>
            </w:r>
          </w:p>
        </w:tc>
        <w:tc>
          <w:tcPr>
            <w:tcW w:w="3736" w:type="dxa"/>
          </w:tcPr>
          <w:p w14:paraId="530B6C7B" w14:textId="712F20C0" w:rsidR="00C5527C" w:rsidRPr="00766789" w:rsidRDefault="0025592C" w:rsidP="00C552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="00585F9C" w:rsidRPr="00766789">
              <w:rPr>
                <w:rFonts w:ascii="Times New Roman" w:hAnsi="Times New Roman" w:cs="Times New Roman"/>
                <w:color w:val="000000" w:themeColor="text1"/>
              </w:rPr>
              <w:t>eft</w:t>
            </w:r>
            <w:r w:rsidRPr="00766789">
              <w:rPr>
                <w:rFonts w:ascii="Times New Roman" w:hAnsi="Times New Roman" w:cs="Times New Roman"/>
                <w:color w:val="000000" w:themeColor="text1"/>
              </w:rPr>
              <w:t xml:space="preserve"> Mid cingulate (BA24)</w:t>
            </w:r>
          </w:p>
        </w:tc>
      </w:tr>
      <w:tr w:rsidR="00766789" w:rsidRPr="00766789" w14:paraId="673DC2C9" w14:textId="77777777" w:rsidTr="004A0C24">
        <w:trPr>
          <w:jc w:val="center"/>
        </w:trPr>
        <w:tc>
          <w:tcPr>
            <w:tcW w:w="2428" w:type="dxa"/>
            <w:vAlign w:val="center"/>
          </w:tcPr>
          <w:p w14:paraId="6B760C74" w14:textId="77777777" w:rsidR="00C5527C" w:rsidRPr="00766789" w:rsidRDefault="00C5527C" w:rsidP="00C552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1545</w:t>
            </w:r>
          </w:p>
        </w:tc>
        <w:tc>
          <w:tcPr>
            <w:tcW w:w="1658" w:type="dxa"/>
            <w:vAlign w:val="center"/>
          </w:tcPr>
          <w:p w14:paraId="2AC8A671" w14:textId="77777777" w:rsidR="00C5527C" w:rsidRPr="00766789" w:rsidRDefault="00C5527C" w:rsidP="00C552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0.003, 5.49</w:t>
            </w:r>
          </w:p>
        </w:tc>
        <w:tc>
          <w:tcPr>
            <w:tcW w:w="1921" w:type="dxa"/>
          </w:tcPr>
          <w:p w14:paraId="6EA610E5" w14:textId="77777777" w:rsidR="00C5527C" w:rsidRPr="00766789" w:rsidRDefault="00C5527C" w:rsidP="00C552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16, -4, 16</w:t>
            </w:r>
          </w:p>
        </w:tc>
        <w:tc>
          <w:tcPr>
            <w:tcW w:w="3736" w:type="dxa"/>
          </w:tcPr>
          <w:p w14:paraId="73E304D8" w14:textId="54C85CD3" w:rsidR="00C5527C" w:rsidRPr="00766789" w:rsidRDefault="00C5527C" w:rsidP="00C552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="00585F9C" w:rsidRPr="00766789">
              <w:rPr>
                <w:rFonts w:ascii="Times New Roman" w:hAnsi="Times New Roman" w:cs="Times New Roman"/>
                <w:color w:val="000000" w:themeColor="text1"/>
              </w:rPr>
              <w:t>ight</w:t>
            </w:r>
            <w:r w:rsidRPr="00766789">
              <w:rPr>
                <w:rFonts w:ascii="Times New Roman" w:hAnsi="Times New Roman" w:cs="Times New Roman"/>
                <w:color w:val="000000" w:themeColor="text1"/>
              </w:rPr>
              <w:t xml:space="preserve"> Caudate</w:t>
            </w:r>
          </w:p>
        </w:tc>
      </w:tr>
      <w:tr w:rsidR="00766789" w:rsidRPr="00766789" w14:paraId="7C1DF654" w14:textId="77777777" w:rsidTr="004A0C24">
        <w:trPr>
          <w:jc w:val="center"/>
        </w:trPr>
        <w:tc>
          <w:tcPr>
            <w:tcW w:w="2428" w:type="dxa"/>
            <w:vAlign w:val="center"/>
          </w:tcPr>
          <w:p w14:paraId="45D22339" w14:textId="77777777" w:rsidR="00C5527C" w:rsidRPr="00766789" w:rsidRDefault="00C5527C" w:rsidP="00C552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8" w:type="dxa"/>
            <w:vAlign w:val="center"/>
          </w:tcPr>
          <w:p w14:paraId="299E1601" w14:textId="6D186AC1" w:rsidR="00C5527C" w:rsidRPr="00766789" w:rsidRDefault="00C5527C" w:rsidP="00C552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0.049, 4.71</w:t>
            </w:r>
          </w:p>
        </w:tc>
        <w:tc>
          <w:tcPr>
            <w:tcW w:w="1921" w:type="dxa"/>
          </w:tcPr>
          <w:p w14:paraId="30BEE51A" w14:textId="33DC42E8" w:rsidR="00C5527C" w:rsidRPr="00766789" w:rsidRDefault="00C5527C" w:rsidP="00C552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-18, 0, 10</w:t>
            </w:r>
          </w:p>
        </w:tc>
        <w:tc>
          <w:tcPr>
            <w:tcW w:w="3736" w:type="dxa"/>
          </w:tcPr>
          <w:p w14:paraId="2667EDE3" w14:textId="5236D480" w:rsidR="00C5527C" w:rsidRPr="00766789" w:rsidRDefault="00C5527C" w:rsidP="00C552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="00585F9C" w:rsidRPr="00766789">
              <w:rPr>
                <w:rFonts w:ascii="Times New Roman" w:hAnsi="Times New Roman" w:cs="Times New Roman"/>
                <w:color w:val="000000" w:themeColor="text1"/>
              </w:rPr>
              <w:t>eft</w:t>
            </w:r>
            <w:r w:rsidRPr="00766789">
              <w:rPr>
                <w:rFonts w:ascii="Times New Roman" w:hAnsi="Times New Roman" w:cs="Times New Roman"/>
                <w:color w:val="000000" w:themeColor="text1"/>
              </w:rPr>
              <w:t xml:space="preserve"> Putamen</w:t>
            </w:r>
          </w:p>
        </w:tc>
      </w:tr>
      <w:tr w:rsidR="00766789" w:rsidRPr="00766789" w14:paraId="77CCFFD6" w14:textId="77777777" w:rsidTr="004A0C24">
        <w:trPr>
          <w:jc w:val="center"/>
        </w:trPr>
        <w:tc>
          <w:tcPr>
            <w:tcW w:w="2428" w:type="dxa"/>
            <w:vAlign w:val="center"/>
          </w:tcPr>
          <w:p w14:paraId="2E82BD8A" w14:textId="77777777" w:rsidR="00C5527C" w:rsidRPr="00766789" w:rsidRDefault="00C5527C" w:rsidP="00C552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8" w:type="dxa"/>
            <w:vAlign w:val="center"/>
          </w:tcPr>
          <w:p w14:paraId="68AE33AB" w14:textId="524C4D62" w:rsidR="00C5527C" w:rsidRPr="00766789" w:rsidRDefault="00C5527C" w:rsidP="00C552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0.020, 4.90</w:t>
            </w:r>
          </w:p>
        </w:tc>
        <w:tc>
          <w:tcPr>
            <w:tcW w:w="1921" w:type="dxa"/>
          </w:tcPr>
          <w:p w14:paraId="7E010D78" w14:textId="53202446" w:rsidR="00C5527C" w:rsidRPr="00766789" w:rsidRDefault="00C5527C" w:rsidP="00C552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2, -12, 6</w:t>
            </w:r>
          </w:p>
        </w:tc>
        <w:tc>
          <w:tcPr>
            <w:tcW w:w="3736" w:type="dxa"/>
          </w:tcPr>
          <w:p w14:paraId="096EB972" w14:textId="5EBD2D44" w:rsidR="00C5527C" w:rsidRPr="00766789" w:rsidRDefault="00C5527C" w:rsidP="00C552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="00585F9C" w:rsidRPr="00766789">
              <w:rPr>
                <w:rFonts w:ascii="Times New Roman" w:hAnsi="Times New Roman" w:cs="Times New Roman"/>
                <w:color w:val="000000" w:themeColor="text1"/>
              </w:rPr>
              <w:t xml:space="preserve">ight </w:t>
            </w:r>
            <w:r w:rsidRPr="00766789">
              <w:rPr>
                <w:rFonts w:ascii="Times New Roman" w:hAnsi="Times New Roman" w:cs="Times New Roman"/>
                <w:color w:val="000000" w:themeColor="text1"/>
              </w:rPr>
              <w:t>Thalamus</w:t>
            </w:r>
          </w:p>
        </w:tc>
      </w:tr>
      <w:tr w:rsidR="00766789" w:rsidRPr="00766789" w14:paraId="2014715E" w14:textId="77777777" w:rsidTr="004A0C24">
        <w:trPr>
          <w:jc w:val="center"/>
        </w:trPr>
        <w:tc>
          <w:tcPr>
            <w:tcW w:w="2428" w:type="dxa"/>
            <w:vAlign w:val="center"/>
          </w:tcPr>
          <w:p w14:paraId="1FF13CA7" w14:textId="77777777" w:rsidR="00C5527C" w:rsidRPr="00766789" w:rsidRDefault="00C5527C" w:rsidP="00C552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8" w:type="dxa"/>
            <w:vAlign w:val="center"/>
          </w:tcPr>
          <w:p w14:paraId="04B09788" w14:textId="176A84A3" w:rsidR="00C5527C" w:rsidRPr="00766789" w:rsidRDefault="00C5527C" w:rsidP="00C552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0.048, 4.73</w:t>
            </w:r>
          </w:p>
        </w:tc>
        <w:tc>
          <w:tcPr>
            <w:tcW w:w="1921" w:type="dxa"/>
          </w:tcPr>
          <w:p w14:paraId="05B1ED1D" w14:textId="3E0CE301" w:rsidR="00C5527C" w:rsidRPr="00766789" w:rsidRDefault="00C5527C" w:rsidP="00C552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-4, -22, 10</w:t>
            </w:r>
          </w:p>
        </w:tc>
        <w:tc>
          <w:tcPr>
            <w:tcW w:w="3736" w:type="dxa"/>
          </w:tcPr>
          <w:p w14:paraId="15E22790" w14:textId="2556FA68" w:rsidR="00C5527C" w:rsidRPr="00766789" w:rsidRDefault="00C5527C" w:rsidP="00C552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="00585F9C" w:rsidRPr="00766789">
              <w:rPr>
                <w:rFonts w:ascii="Times New Roman" w:hAnsi="Times New Roman" w:cs="Times New Roman"/>
                <w:color w:val="000000" w:themeColor="text1"/>
              </w:rPr>
              <w:t>eft</w:t>
            </w:r>
            <w:r w:rsidRPr="00766789">
              <w:rPr>
                <w:rFonts w:ascii="Times New Roman" w:hAnsi="Times New Roman" w:cs="Times New Roman"/>
                <w:color w:val="000000" w:themeColor="text1"/>
              </w:rPr>
              <w:t xml:space="preserve"> Thalamus</w:t>
            </w:r>
          </w:p>
        </w:tc>
      </w:tr>
      <w:tr w:rsidR="00766789" w:rsidRPr="00766789" w14:paraId="7CA4EEC8" w14:textId="77777777" w:rsidTr="004A0C24">
        <w:trPr>
          <w:jc w:val="center"/>
        </w:trPr>
        <w:tc>
          <w:tcPr>
            <w:tcW w:w="2428" w:type="dxa"/>
            <w:vAlign w:val="center"/>
          </w:tcPr>
          <w:p w14:paraId="258E70F5" w14:textId="77777777" w:rsidR="00C5527C" w:rsidRPr="00766789" w:rsidRDefault="00C5527C" w:rsidP="00C552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8" w:type="dxa"/>
            <w:vAlign w:val="center"/>
          </w:tcPr>
          <w:p w14:paraId="64903A8C" w14:textId="0AB34E86" w:rsidR="00C5527C" w:rsidRPr="00766789" w:rsidRDefault="00C5527C" w:rsidP="00C552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0.029, 4.76</w:t>
            </w:r>
          </w:p>
        </w:tc>
        <w:tc>
          <w:tcPr>
            <w:tcW w:w="1921" w:type="dxa"/>
          </w:tcPr>
          <w:p w14:paraId="0C22FB02" w14:textId="0D6263AF" w:rsidR="00C5527C" w:rsidRPr="00766789" w:rsidRDefault="00C5527C" w:rsidP="00C552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-10, -16, -10</w:t>
            </w:r>
          </w:p>
        </w:tc>
        <w:tc>
          <w:tcPr>
            <w:tcW w:w="3736" w:type="dxa"/>
          </w:tcPr>
          <w:p w14:paraId="35042FA7" w14:textId="5AADA461" w:rsidR="00C5527C" w:rsidRPr="00766789" w:rsidRDefault="00C5527C" w:rsidP="00C552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="00585F9C" w:rsidRPr="00766789">
              <w:rPr>
                <w:rFonts w:ascii="Times New Roman" w:hAnsi="Times New Roman" w:cs="Times New Roman"/>
                <w:color w:val="000000" w:themeColor="text1"/>
              </w:rPr>
              <w:t>eft</w:t>
            </w:r>
            <w:r w:rsidRPr="00766789">
              <w:rPr>
                <w:rFonts w:ascii="Times New Roman" w:hAnsi="Times New Roman" w:cs="Times New Roman"/>
                <w:color w:val="000000" w:themeColor="text1"/>
              </w:rPr>
              <w:t xml:space="preserve"> Midbrain</w:t>
            </w:r>
          </w:p>
        </w:tc>
      </w:tr>
      <w:tr w:rsidR="00766789" w:rsidRPr="00766789" w14:paraId="26775533" w14:textId="77777777" w:rsidTr="004A0C24">
        <w:trPr>
          <w:jc w:val="center"/>
        </w:trPr>
        <w:tc>
          <w:tcPr>
            <w:tcW w:w="2428" w:type="dxa"/>
            <w:vAlign w:val="center"/>
          </w:tcPr>
          <w:p w14:paraId="17887FC4" w14:textId="0C2E7316" w:rsidR="00C5527C" w:rsidRPr="00766789" w:rsidRDefault="00C5527C" w:rsidP="00C552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  <w:lang w:val="en-GB"/>
              </w:rPr>
              <w:t>855</w:t>
            </w:r>
          </w:p>
        </w:tc>
        <w:tc>
          <w:tcPr>
            <w:tcW w:w="1658" w:type="dxa"/>
            <w:vAlign w:val="center"/>
          </w:tcPr>
          <w:p w14:paraId="6A9A4077" w14:textId="66317947" w:rsidR="00C5527C" w:rsidRPr="00766789" w:rsidRDefault="00C5527C" w:rsidP="00C552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0.025, 4.8</w:t>
            </w:r>
            <w:r w:rsidR="0025592C" w:rsidRPr="0076678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921" w:type="dxa"/>
          </w:tcPr>
          <w:p w14:paraId="3AA81343" w14:textId="534794E5" w:rsidR="00C5527C" w:rsidRPr="00766789" w:rsidRDefault="00C5527C" w:rsidP="00C552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-46, 16, -6</w:t>
            </w:r>
          </w:p>
        </w:tc>
        <w:tc>
          <w:tcPr>
            <w:tcW w:w="3736" w:type="dxa"/>
          </w:tcPr>
          <w:p w14:paraId="5CF7B8BF" w14:textId="609DCBFB" w:rsidR="00C5527C" w:rsidRPr="00766789" w:rsidRDefault="00C5527C" w:rsidP="00C5527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="00585F9C" w:rsidRPr="00766789">
              <w:rPr>
                <w:rFonts w:ascii="Times New Roman" w:hAnsi="Times New Roman" w:cs="Times New Roman"/>
                <w:color w:val="000000" w:themeColor="text1"/>
              </w:rPr>
              <w:t>eft</w:t>
            </w:r>
            <w:r w:rsidRPr="00766789">
              <w:rPr>
                <w:rFonts w:ascii="Times New Roman" w:hAnsi="Times New Roman" w:cs="Times New Roman"/>
                <w:color w:val="000000" w:themeColor="text1"/>
              </w:rPr>
              <w:t xml:space="preserve"> Inferior frontal gyrus (BA47)</w:t>
            </w:r>
          </w:p>
        </w:tc>
      </w:tr>
      <w:tr w:rsidR="00766789" w:rsidRPr="00766789" w14:paraId="7D4CC61F" w14:textId="77777777" w:rsidTr="004A0C24">
        <w:trPr>
          <w:jc w:val="center"/>
        </w:trPr>
        <w:tc>
          <w:tcPr>
            <w:tcW w:w="2428" w:type="dxa"/>
            <w:vAlign w:val="center"/>
          </w:tcPr>
          <w:p w14:paraId="1B62B575" w14:textId="77777777" w:rsidR="00C5527C" w:rsidRPr="00766789" w:rsidRDefault="00C5527C" w:rsidP="00C552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8" w:type="dxa"/>
            <w:vAlign w:val="center"/>
          </w:tcPr>
          <w:p w14:paraId="34D7FD95" w14:textId="4E88DA3D" w:rsidR="00C5527C" w:rsidRPr="00766789" w:rsidRDefault="00C5527C" w:rsidP="00C552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0.04</w:t>
            </w:r>
            <w:r w:rsidR="002D0F8F" w:rsidRPr="00766789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766789">
              <w:rPr>
                <w:rFonts w:ascii="Times New Roman" w:hAnsi="Times New Roman" w:cs="Times New Roman"/>
                <w:color w:val="000000" w:themeColor="text1"/>
              </w:rPr>
              <w:t>, 4.7</w:t>
            </w:r>
            <w:r w:rsidR="002D0F8F" w:rsidRPr="0076678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921" w:type="dxa"/>
          </w:tcPr>
          <w:p w14:paraId="5D27F9D2" w14:textId="284ECEB5" w:rsidR="00C5527C" w:rsidRPr="00766789" w:rsidRDefault="00C5527C" w:rsidP="00C552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-58, 16, 18</w:t>
            </w:r>
          </w:p>
        </w:tc>
        <w:tc>
          <w:tcPr>
            <w:tcW w:w="3736" w:type="dxa"/>
          </w:tcPr>
          <w:p w14:paraId="61A7CC12" w14:textId="10D95E82" w:rsidR="00C5527C" w:rsidRPr="00766789" w:rsidRDefault="00C5527C" w:rsidP="00C552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="00585F9C" w:rsidRPr="00766789">
              <w:rPr>
                <w:rFonts w:ascii="Times New Roman" w:hAnsi="Times New Roman" w:cs="Times New Roman"/>
                <w:color w:val="000000" w:themeColor="text1"/>
              </w:rPr>
              <w:t>eft</w:t>
            </w:r>
            <w:r w:rsidRPr="00766789">
              <w:rPr>
                <w:rFonts w:ascii="Times New Roman" w:hAnsi="Times New Roman" w:cs="Times New Roman"/>
                <w:color w:val="000000" w:themeColor="text1"/>
              </w:rPr>
              <w:t xml:space="preserve"> Inferior frontal gyrus (BA44)</w:t>
            </w:r>
          </w:p>
        </w:tc>
      </w:tr>
      <w:tr w:rsidR="00766789" w:rsidRPr="00766789" w14:paraId="2191B448" w14:textId="77777777" w:rsidTr="004A0C24">
        <w:trPr>
          <w:jc w:val="center"/>
        </w:trPr>
        <w:tc>
          <w:tcPr>
            <w:tcW w:w="2428" w:type="dxa"/>
            <w:vAlign w:val="center"/>
          </w:tcPr>
          <w:p w14:paraId="25486BFA" w14:textId="1A9FD0EA" w:rsidR="004A0C24" w:rsidRPr="00766789" w:rsidRDefault="00D21DEE" w:rsidP="004A0C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740</w:t>
            </w:r>
          </w:p>
        </w:tc>
        <w:tc>
          <w:tcPr>
            <w:tcW w:w="1658" w:type="dxa"/>
            <w:vAlign w:val="center"/>
          </w:tcPr>
          <w:p w14:paraId="66631ECC" w14:textId="1273D938" w:rsidR="004A0C24" w:rsidRPr="00766789" w:rsidRDefault="004A0C24" w:rsidP="004A0C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0.02</w:t>
            </w:r>
            <w:r w:rsidR="00A95ED0" w:rsidRPr="00766789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766789">
              <w:rPr>
                <w:rFonts w:ascii="Times New Roman" w:hAnsi="Times New Roman" w:cs="Times New Roman"/>
                <w:color w:val="000000" w:themeColor="text1"/>
              </w:rPr>
              <w:t>, 4.</w:t>
            </w:r>
            <w:r w:rsidR="00A95ED0" w:rsidRPr="00766789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1921" w:type="dxa"/>
          </w:tcPr>
          <w:p w14:paraId="03A1752B" w14:textId="6C1092AF" w:rsidR="004A0C24" w:rsidRPr="00766789" w:rsidRDefault="00C658AD" w:rsidP="004A0C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58, 14, 8</w:t>
            </w:r>
          </w:p>
        </w:tc>
        <w:tc>
          <w:tcPr>
            <w:tcW w:w="3736" w:type="dxa"/>
          </w:tcPr>
          <w:p w14:paraId="6418AC2A" w14:textId="5A0B390F" w:rsidR="004A0C24" w:rsidRPr="00766789" w:rsidRDefault="004A0C24" w:rsidP="004A0C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Right Inferior frontal gyrus (BA4</w:t>
            </w:r>
            <w:r w:rsidR="00C658AD" w:rsidRPr="00766789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76678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66789" w:rsidRPr="00766789" w14:paraId="455021B4" w14:textId="77777777" w:rsidTr="004A0C24">
        <w:trPr>
          <w:jc w:val="center"/>
        </w:trPr>
        <w:tc>
          <w:tcPr>
            <w:tcW w:w="2428" w:type="dxa"/>
            <w:tcBorders>
              <w:bottom w:val="single" w:sz="4" w:space="0" w:color="auto"/>
            </w:tcBorders>
            <w:vAlign w:val="center"/>
          </w:tcPr>
          <w:p w14:paraId="2846B04C" w14:textId="77777777" w:rsidR="004A0C24" w:rsidRPr="00766789" w:rsidRDefault="004A0C24" w:rsidP="004A0C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200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vAlign w:val="center"/>
          </w:tcPr>
          <w:p w14:paraId="3AE613E6" w14:textId="77777777" w:rsidR="004A0C24" w:rsidRPr="00766789" w:rsidRDefault="004A0C24" w:rsidP="004A0C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0.029, 4.76</w:t>
            </w:r>
          </w:p>
        </w:tc>
        <w:tc>
          <w:tcPr>
            <w:tcW w:w="1921" w:type="dxa"/>
            <w:tcBorders>
              <w:bottom w:val="single" w:sz="4" w:space="0" w:color="auto"/>
            </w:tcBorders>
          </w:tcPr>
          <w:p w14:paraId="2796328D" w14:textId="77777777" w:rsidR="004A0C24" w:rsidRPr="00766789" w:rsidRDefault="004A0C24" w:rsidP="004A0C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60, -48, 26</w:t>
            </w:r>
          </w:p>
        </w:tc>
        <w:tc>
          <w:tcPr>
            <w:tcW w:w="3736" w:type="dxa"/>
            <w:tcBorders>
              <w:bottom w:val="single" w:sz="4" w:space="0" w:color="auto"/>
            </w:tcBorders>
          </w:tcPr>
          <w:p w14:paraId="481E1673" w14:textId="77777777" w:rsidR="004A0C24" w:rsidRPr="00766789" w:rsidRDefault="004A0C24" w:rsidP="004A0C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color w:val="000000" w:themeColor="text1"/>
              </w:rPr>
              <w:t>Right Supramarginal gyrus (BA40)</w:t>
            </w:r>
          </w:p>
        </w:tc>
      </w:tr>
    </w:tbl>
    <w:p w14:paraId="4CEEDE10" w14:textId="0956D3AF" w:rsidR="00D01626" w:rsidRPr="00766789" w:rsidRDefault="00D01626" w:rsidP="00585F9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C242352" w14:textId="77777777" w:rsidR="00766789" w:rsidRPr="00766789" w:rsidRDefault="0076678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766789">
        <w:rPr>
          <w:rFonts w:ascii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7FE0578E" w14:textId="26E0F192" w:rsidR="00A06567" w:rsidRPr="00766789" w:rsidRDefault="00A06567" w:rsidP="00A06567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  <w:r w:rsidRPr="00766789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UPPLEMENTARY TABLE </w:t>
      </w:r>
      <w:r w:rsidRPr="00766789"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  <w:r w:rsidRPr="0076678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Pr="00766789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Peak coordinates, cluster extents and t and p values of clusters of hypometabolism</w:t>
      </w:r>
      <w:r w:rsidRPr="00766789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 xml:space="preserve"> associated with poor Letter fluency and copy of </w:t>
      </w:r>
      <w:r w:rsidR="00773E22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Rey-Osterrieth Complex Figure (</w:t>
      </w:r>
      <w:r w:rsidRPr="00766789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ROCF</w:t>
      </w:r>
      <w:r w:rsidR="00773E22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)</w:t>
      </w:r>
      <w:r w:rsidRPr="00766789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 xml:space="preserve"> </w:t>
      </w:r>
      <w:r w:rsidRPr="00766789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(p &lt; 0.0</w:t>
      </w:r>
      <w:r w:rsidRPr="00766789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01</w:t>
      </w:r>
      <w:r w:rsidRPr="00766789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 xml:space="preserve"> </w:t>
      </w:r>
      <w:r w:rsidRPr="00766789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un</w:t>
      </w:r>
      <w:r w:rsidRPr="00766789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corrected, minimum cluster size: 100 voxels).</w:t>
      </w:r>
    </w:p>
    <w:p w14:paraId="41CF3B43" w14:textId="77777777" w:rsidR="00A06567" w:rsidRPr="00766789" w:rsidRDefault="00A06567" w:rsidP="00585F9C">
      <w:pPr>
        <w:rPr>
          <w:rFonts w:eastAsia="Times New Roman" w:cs="Times New Roman"/>
          <w:bCs/>
          <w:color w:val="000000" w:themeColor="text1"/>
          <w:lang w:val="en-US" w:eastAsia="it-IT"/>
        </w:rPr>
      </w:pPr>
    </w:p>
    <w:tbl>
      <w:tblPr>
        <w:tblStyle w:val="Grigliatabella"/>
        <w:tblW w:w="97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8"/>
        <w:gridCol w:w="1658"/>
        <w:gridCol w:w="1921"/>
        <w:gridCol w:w="3736"/>
      </w:tblGrid>
      <w:tr w:rsidR="00766789" w:rsidRPr="00766789" w14:paraId="332B112B" w14:textId="77777777" w:rsidTr="00517104">
        <w:trPr>
          <w:jc w:val="center"/>
        </w:trPr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48B65" w14:textId="77777777" w:rsidR="00766789" w:rsidRPr="00766789" w:rsidRDefault="00766789" w:rsidP="005171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luster size (n. voxels)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4978E" w14:textId="05F75B2C" w:rsidR="00766789" w:rsidRPr="00766789" w:rsidRDefault="00766789" w:rsidP="005171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0.001uncorr</w:t>
            </w:r>
            <w:r w:rsidRPr="0076678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, t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14:paraId="7E86F1B5" w14:textId="77777777" w:rsidR="00766789" w:rsidRPr="00766789" w:rsidRDefault="00766789" w:rsidP="005171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NI coordinates</w:t>
            </w:r>
          </w:p>
        </w:tc>
        <w:tc>
          <w:tcPr>
            <w:tcW w:w="3736" w:type="dxa"/>
            <w:tcBorders>
              <w:top w:val="single" w:sz="4" w:space="0" w:color="auto"/>
              <w:bottom w:val="single" w:sz="4" w:space="0" w:color="auto"/>
            </w:tcBorders>
          </w:tcPr>
          <w:p w14:paraId="19F3A5C4" w14:textId="77777777" w:rsidR="00766789" w:rsidRPr="00766789" w:rsidRDefault="00766789" w:rsidP="005171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6678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gion (Brodmann area)</w:t>
            </w:r>
          </w:p>
        </w:tc>
      </w:tr>
      <w:tr w:rsidR="00766789" w:rsidRPr="00773E22" w14:paraId="690D3053" w14:textId="77777777" w:rsidTr="00517104">
        <w:trPr>
          <w:jc w:val="center"/>
        </w:trPr>
        <w:tc>
          <w:tcPr>
            <w:tcW w:w="2428" w:type="dxa"/>
            <w:tcBorders>
              <w:top w:val="single" w:sz="4" w:space="0" w:color="auto"/>
            </w:tcBorders>
            <w:vAlign w:val="center"/>
          </w:tcPr>
          <w:p w14:paraId="163E649B" w14:textId="2584D951" w:rsidR="00766789" w:rsidRPr="00542C35" w:rsidRDefault="005A0487" w:rsidP="005171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42C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etter fluency</w:t>
            </w:r>
            <w:r w:rsidR="00542C35" w:rsidRPr="00542C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: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vAlign w:val="center"/>
          </w:tcPr>
          <w:p w14:paraId="72A65ACF" w14:textId="7E57099B" w:rsidR="00766789" w:rsidRPr="00766789" w:rsidRDefault="00766789" w:rsidP="005171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21" w:type="dxa"/>
            <w:tcBorders>
              <w:top w:val="single" w:sz="4" w:space="0" w:color="auto"/>
            </w:tcBorders>
          </w:tcPr>
          <w:p w14:paraId="72F6A27E" w14:textId="2FE85023" w:rsidR="00766789" w:rsidRPr="00766789" w:rsidRDefault="00766789" w:rsidP="005171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36" w:type="dxa"/>
            <w:tcBorders>
              <w:top w:val="single" w:sz="4" w:space="0" w:color="auto"/>
            </w:tcBorders>
          </w:tcPr>
          <w:p w14:paraId="7AC4C02B" w14:textId="2DECB9FC" w:rsidR="00766789" w:rsidRPr="00766789" w:rsidRDefault="00766789" w:rsidP="005171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52A8" w:rsidRPr="00773E22" w14:paraId="1E37A696" w14:textId="77777777" w:rsidTr="00EE52A8">
        <w:trPr>
          <w:jc w:val="center"/>
        </w:trPr>
        <w:tc>
          <w:tcPr>
            <w:tcW w:w="2428" w:type="dxa"/>
            <w:vAlign w:val="center"/>
          </w:tcPr>
          <w:p w14:paraId="3A03BFFC" w14:textId="06D1D48B" w:rsidR="00EE52A8" w:rsidRPr="002A4CED" w:rsidRDefault="00EE52A8" w:rsidP="00EE52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44</w:t>
            </w:r>
          </w:p>
        </w:tc>
        <w:tc>
          <w:tcPr>
            <w:tcW w:w="1658" w:type="dxa"/>
            <w:vAlign w:val="center"/>
          </w:tcPr>
          <w:p w14:paraId="3CE90C9A" w14:textId="6A55901A" w:rsidR="00EE52A8" w:rsidRPr="002A4CED" w:rsidRDefault="00EE52A8" w:rsidP="00EE52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A4CED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it-IT"/>
              </w:rPr>
              <w:t>0.000, 4.90</w:t>
            </w:r>
          </w:p>
        </w:tc>
        <w:tc>
          <w:tcPr>
            <w:tcW w:w="1921" w:type="dxa"/>
          </w:tcPr>
          <w:p w14:paraId="5395328E" w14:textId="0613690A" w:rsidR="00EE52A8" w:rsidRPr="00766789" w:rsidRDefault="00EE52A8" w:rsidP="00EE52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A4CED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it-IT"/>
              </w:rPr>
              <w:t>-12, 4, 74</w:t>
            </w:r>
          </w:p>
        </w:tc>
        <w:tc>
          <w:tcPr>
            <w:tcW w:w="3736" w:type="dxa"/>
            <w:vAlign w:val="center"/>
          </w:tcPr>
          <w:p w14:paraId="1DC15DC9" w14:textId="31B153EA" w:rsidR="00EE52A8" w:rsidRPr="00766789" w:rsidRDefault="00EE52A8" w:rsidP="00EE52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eft Supplementary motor area (BA6)</w:t>
            </w:r>
          </w:p>
        </w:tc>
      </w:tr>
      <w:tr w:rsidR="00EE52A8" w:rsidRPr="00766789" w14:paraId="7778DBBB" w14:textId="77777777" w:rsidTr="00EE52A8">
        <w:trPr>
          <w:jc w:val="center"/>
        </w:trPr>
        <w:tc>
          <w:tcPr>
            <w:tcW w:w="2428" w:type="dxa"/>
            <w:vAlign w:val="center"/>
          </w:tcPr>
          <w:p w14:paraId="57FE95AB" w14:textId="77777777" w:rsidR="00EE52A8" w:rsidRPr="00766789" w:rsidRDefault="00EE52A8" w:rsidP="00EE52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8" w:type="dxa"/>
            <w:vAlign w:val="center"/>
          </w:tcPr>
          <w:p w14:paraId="5CC09E68" w14:textId="7AED0315" w:rsidR="00EE52A8" w:rsidRPr="00766789" w:rsidRDefault="00EE52A8" w:rsidP="00EE52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0, 4.66</w:t>
            </w:r>
          </w:p>
        </w:tc>
        <w:tc>
          <w:tcPr>
            <w:tcW w:w="1921" w:type="dxa"/>
          </w:tcPr>
          <w:p w14:paraId="6489DB17" w14:textId="719C3CFA" w:rsidR="00EE52A8" w:rsidRPr="00766789" w:rsidRDefault="00EE52A8" w:rsidP="00EE52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32, 2, 58</w:t>
            </w:r>
          </w:p>
        </w:tc>
        <w:tc>
          <w:tcPr>
            <w:tcW w:w="3736" w:type="dxa"/>
            <w:vAlign w:val="center"/>
          </w:tcPr>
          <w:p w14:paraId="17A6DCFF" w14:textId="11DC48DF" w:rsidR="00EE52A8" w:rsidRPr="00766789" w:rsidRDefault="00EE52A8" w:rsidP="00EE52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eft Superior/Middle frontal gyrus</w:t>
            </w:r>
          </w:p>
        </w:tc>
      </w:tr>
      <w:tr w:rsidR="00766789" w:rsidRPr="00766789" w14:paraId="73A26738" w14:textId="77777777" w:rsidTr="00EE52A8">
        <w:trPr>
          <w:jc w:val="center"/>
        </w:trPr>
        <w:tc>
          <w:tcPr>
            <w:tcW w:w="2428" w:type="dxa"/>
            <w:vAlign w:val="center"/>
          </w:tcPr>
          <w:p w14:paraId="4716786D" w14:textId="7491C79F" w:rsidR="00766789" w:rsidRPr="00542C35" w:rsidRDefault="00773E22" w:rsidP="005171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42C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py of ROCF</w:t>
            </w:r>
            <w:r w:rsidR="00542C35" w:rsidRPr="00542C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:</w:t>
            </w:r>
          </w:p>
        </w:tc>
        <w:tc>
          <w:tcPr>
            <w:tcW w:w="1658" w:type="dxa"/>
            <w:vAlign w:val="center"/>
          </w:tcPr>
          <w:p w14:paraId="4416B814" w14:textId="0FD1CB92" w:rsidR="00766789" w:rsidRPr="00766789" w:rsidRDefault="00766789" w:rsidP="005171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21" w:type="dxa"/>
          </w:tcPr>
          <w:p w14:paraId="36A09FDF" w14:textId="55B5ACD4" w:rsidR="00766789" w:rsidRPr="00766789" w:rsidRDefault="00766789" w:rsidP="005171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36" w:type="dxa"/>
            <w:vAlign w:val="center"/>
          </w:tcPr>
          <w:p w14:paraId="4B22083A" w14:textId="482BDC77" w:rsidR="00766789" w:rsidRPr="00766789" w:rsidRDefault="00766789" w:rsidP="00EE52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66789" w:rsidRPr="00766789" w14:paraId="62C94DB6" w14:textId="77777777" w:rsidTr="00EE52A8">
        <w:trPr>
          <w:jc w:val="center"/>
        </w:trPr>
        <w:tc>
          <w:tcPr>
            <w:tcW w:w="2428" w:type="dxa"/>
            <w:vAlign w:val="center"/>
          </w:tcPr>
          <w:p w14:paraId="385EBA7E" w14:textId="584E22F8" w:rsidR="00766789" w:rsidRPr="00766789" w:rsidRDefault="007843EE" w:rsidP="005171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10</w:t>
            </w:r>
          </w:p>
        </w:tc>
        <w:tc>
          <w:tcPr>
            <w:tcW w:w="1658" w:type="dxa"/>
            <w:vAlign w:val="center"/>
          </w:tcPr>
          <w:p w14:paraId="25254406" w14:textId="70D50968" w:rsidR="00766789" w:rsidRPr="00766789" w:rsidRDefault="00C74587" w:rsidP="005171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0, 4.59</w:t>
            </w:r>
          </w:p>
        </w:tc>
        <w:tc>
          <w:tcPr>
            <w:tcW w:w="1921" w:type="dxa"/>
          </w:tcPr>
          <w:p w14:paraId="21AF6243" w14:textId="786AA5A7" w:rsidR="00766789" w:rsidRPr="00766789" w:rsidRDefault="007843EE" w:rsidP="005171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A4CED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it-IT"/>
              </w:rPr>
              <w:t>16, -72, 62</w:t>
            </w:r>
          </w:p>
        </w:tc>
        <w:tc>
          <w:tcPr>
            <w:tcW w:w="3736" w:type="dxa"/>
            <w:vAlign w:val="center"/>
          </w:tcPr>
          <w:p w14:paraId="60597423" w14:textId="39B3239B" w:rsidR="00766789" w:rsidRPr="00766789" w:rsidRDefault="00F12490" w:rsidP="00EE52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ight Superior parietal gyrus</w:t>
            </w:r>
          </w:p>
        </w:tc>
      </w:tr>
      <w:tr w:rsidR="00766789" w:rsidRPr="00766789" w14:paraId="141F260B" w14:textId="77777777" w:rsidTr="00EE52A8">
        <w:trPr>
          <w:jc w:val="center"/>
        </w:trPr>
        <w:tc>
          <w:tcPr>
            <w:tcW w:w="2428" w:type="dxa"/>
            <w:tcBorders>
              <w:bottom w:val="single" w:sz="4" w:space="0" w:color="auto"/>
            </w:tcBorders>
            <w:vAlign w:val="center"/>
          </w:tcPr>
          <w:p w14:paraId="5FB727A4" w14:textId="77777777" w:rsidR="00766789" w:rsidRPr="00766789" w:rsidRDefault="00766789" w:rsidP="005171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8" w:type="dxa"/>
            <w:tcBorders>
              <w:bottom w:val="single" w:sz="4" w:space="0" w:color="auto"/>
            </w:tcBorders>
            <w:vAlign w:val="center"/>
          </w:tcPr>
          <w:p w14:paraId="1078A755" w14:textId="29FCFB7C" w:rsidR="00766789" w:rsidRPr="00766789" w:rsidRDefault="007843EE" w:rsidP="005171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A4CED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it-IT"/>
              </w:rPr>
              <w:t>0.000, 4.93</w:t>
            </w:r>
          </w:p>
        </w:tc>
        <w:tc>
          <w:tcPr>
            <w:tcW w:w="1921" w:type="dxa"/>
            <w:tcBorders>
              <w:bottom w:val="single" w:sz="4" w:space="0" w:color="auto"/>
            </w:tcBorders>
          </w:tcPr>
          <w:p w14:paraId="7FB818CE" w14:textId="056D9E4A" w:rsidR="00766789" w:rsidRPr="00766789" w:rsidRDefault="007843EE" w:rsidP="005171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A4CED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it-IT"/>
              </w:rPr>
              <w:t>-4, -70, 60</w:t>
            </w:r>
          </w:p>
        </w:tc>
        <w:tc>
          <w:tcPr>
            <w:tcW w:w="3736" w:type="dxa"/>
            <w:tcBorders>
              <w:bottom w:val="single" w:sz="4" w:space="0" w:color="auto"/>
            </w:tcBorders>
            <w:vAlign w:val="center"/>
          </w:tcPr>
          <w:p w14:paraId="549C8820" w14:textId="05F2CF83" w:rsidR="00766789" w:rsidRPr="00766789" w:rsidRDefault="00F12490" w:rsidP="00EE52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eft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D6EA9">
              <w:rPr>
                <w:rFonts w:ascii="Times New Roman" w:hAnsi="Times New Roman" w:cs="Times New Roman"/>
                <w:color w:val="000000" w:themeColor="text1"/>
              </w:rPr>
              <w:t>Precuneus</w:t>
            </w:r>
          </w:p>
        </w:tc>
      </w:tr>
    </w:tbl>
    <w:p w14:paraId="630389B5" w14:textId="4D03F23E" w:rsidR="00A06567" w:rsidRPr="002A4CED" w:rsidRDefault="00A06567" w:rsidP="00F12490">
      <w:pPr>
        <w:rPr>
          <w:rFonts w:ascii="Times New Roman" w:hAnsi="Times New Roman" w:cs="Times New Roman"/>
          <w:color w:val="000000" w:themeColor="text1"/>
          <w:lang w:val="en-US"/>
        </w:rPr>
      </w:pPr>
    </w:p>
    <w:sectPr w:rsidR="00A06567" w:rsidRPr="002A4CE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66AD2"/>
    <w:multiLevelType w:val="hybridMultilevel"/>
    <w:tmpl w:val="B06E1814"/>
    <w:lvl w:ilvl="0" w:tplc="9FB2DA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25047225">
    <w:abstractNumId w:val="0"/>
  </w:num>
  <w:num w:numId="2" w16cid:durableId="1945503274">
    <w:abstractNumId w:val="1"/>
  </w:num>
  <w:num w:numId="3" w16cid:durableId="1579561011">
    <w:abstractNumId w:val="1"/>
    <w:lvlOverride w:ilvl="0">
      <w:startOverride w:val="16"/>
    </w:lvlOverride>
    <w:lvlOverride w:ilvl="1">
      <w:startOverride w:val="7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B78"/>
    <w:rsid w:val="00024CAD"/>
    <w:rsid w:val="000E621D"/>
    <w:rsid w:val="001A33BE"/>
    <w:rsid w:val="001C4409"/>
    <w:rsid w:val="001F1B6D"/>
    <w:rsid w:val="0022573E"/>
    <w:rsid w:val="0025592C"/>
    <w:rsid w:val="002A4CED"/>
    <w:rsid w:val="002D0F8F"/>
    <w:rsid w:val="00393665"/>
    <w:rsid w:val="00441F4B"/>
    <w:rsid w:val="00456D3A"/>
    <w:rsid w:val="00467F1E"/>
    <w:rsid w:val="00475C44"/>
    <w:rsid w:val="004A0C24"/>
    <w:rsid w:val="00525107"/>
    <w:rsid w:val="00542C35"/>
    <w:rsid w:val="00560E75"/>
    <w:rsid w:val="00565611"/>
    <w:rsid w:val="00585F9C"/>
    <w:rsid w:val="005A0487"/>
    <w:rsid w:val="005F4988"/>
    <w:rsid w:val="00644CF6"/>
    <w:rsid w:val="00686BF4"/>
    <w:rsid w:val="006B25FC"/>
    <w:rsid w:val="0071654A"/>
    <w:rsid w:val="00740FA3"/>
    <w:rsid w:val="00766789"/>
    <w:rsid w:val="00771556"/>
    <w:rsid w:val="00773E22"/>
    <w:rsid w:val="007843EE"/>
    <w:rsid w:val="007A52DB"/>
    <w:rsid w:val="00836A85"/>
    <w:rsid w:val="008D5044"/>
    <w:rsid w:val="008D6EA9"/>
    <w:rsid w:val="00900023"/>
    <w:rsid w:val="00940982"/>
    <w:rsid w:val="009D145B"/>
    <w:rsid w:val="009E0824"/>
    <w:rsid w:val="00A06567"/>
    <w:rsid w:val="00A67C95"/>
    <w:rsid w:val="00A75E53"/>
    <w:rsid w:val="00A95ED0"/>
    <w:rsid w:val="00BC5B78"/>
    <w:rsid w:val="00C5527C"/>
    <w:rsid w:val="00C658AD"/>
    <w:rsid w:val="00C74587"/>
    <w:rsid w:val="00C85B27"/>
    <w:rsid w:val="00CE41DE"/>
    <w:rsid w:val="00D01626"/>
    <w:rsid w:val="00D21DEE"/>
    <w:rsid w:val="00D65FDF"/>
    <w:rsid w:val="00D740EC"/>
    <w:rsid w:val="00DE1B2E"/>
    <w:rsid w:val="00E40E20"/>
    <w:rsid w:val="00E6639E"/>
    <w:rsid w:val="00E86180"/>
    <w:rsid w:val="00E93C2F"/>
    <w:rsid w:val="00EE52A8"/>
    <w:rsid w:val="00F12490"/>
    <w:rsid w:val="00F54146"/>
    <w:rsid w:val="00FA7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33F6A5"/>
  <w15:chartTrackingRefBased/>
  <w15:docId w15:val="{0B6CE68B-E64D-4EC0-A109-8E574CFFB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Paragrafoelenco"/>
    <w:next w:val="Normale"/>
    <w:link w:val="Titolo1Carattere"/>
    <w:uiPriority w:val="2"/>
    <w:qFormat/>
    <w:rsid w:val="00D01626"/>
    <w:pPr>
      <w:numPr>
        <w:numId w:val="2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D01626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D01626"/>
    <w:pPr>
      <w:keepNext/>
      <w:keepLines/>
      <w:numPr>
        <w:ilvl w:val="2"/>
        <w:numId w:val="2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D01626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D01626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24CAD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2"/>
    <w:rsid w:val="00D0162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2"/>
    <w:rsid w:val="00D0162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2"/>
    <w:rsid w:val="00D01626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2"/>
    <w:rsid w:val="00D01626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2"/>
    <w:rsid w:val="00D01626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table" w:styleId="Grigliatabella">
    <w:name w:val="Table Grid"/>
    <w:basedOn w:val="Tabellanormale"/>
    <w:uiPriority w:val="39"/>
    <w:rsid w:val="00D01626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D01626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ella.valeria@gmail.com</dc:creator>
  <cp:keywords/>
  <dc:description/>
  <cp:lastModifiedBy>isella.valeria@gmail.com</cp:lastModifiedBy>
  <cp:revision>50</cp:revision>
  <dcterms:created xsi:type="dcterms:W3CDTF">2022-07-31T09:38:00Z</dcterms:created>
  <dcterms:modified xsi:type="dcterms:W3CDTF">2022-08-03T12:19:00Z</dcterms:modified>
</cp:coreProperties>
</file>